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54199" w14:textId="3F446006" w:rsidR="00C04ABB" w:rsidRPr="000768A8" w:rsidRDefault="00EC6B8B" w:rsidP="250F2438">
      <w:pPr>
        <w:rPr>
          <w:rFonts w:ascii="Arial" w:eastAsia="Arial" w:hAnsi="Arial" w:cs="Arial"/>
          <w:b/>
          <w:bCs/>
          <w:lang w:val="en-GB"/>
        </w:rPr>
      </w:pPr>
      <w:r w:rsidRPr="2098C18C">
        <w:rPr>
          <w:rFonts w:ascii="Arial" w:eastAsia="Arial" w:hAnsi="Arial" w:cs="Arial"/>
          <w:b/>
          <w:bCs/>
          <w:lang w:val="en-GB"/>
        </w:rPr>
        <w:t>Supplementary File 1</w:t>
      </w:r>
    </w:p>
    <w:p w14:paraId="635AC65E" w14:textId="5437DA5C" w:rsidR="2098C18C" w:rsidRDefault="2098C18C" w:rsidP="2098C18C">
      <w:pPr>
        <w:rPr>
          <w:rFonts w:ascii="Arial" w:eastAsia="Arial" w:hAnsi="Arial" w:cs="Arial"/>
          <w:b/>
          <w:bCs/>
          <w:lang w:val="en-GB"/>
        </w:rPr>
      </w:pPr>
    </w:p>
    <w:p w14:paraId="6AF21849" w14:textId="7AD35CBA" w:rsidR="00EC6B8B" w:rsidRPr="000768A8" w:rsidRDefault="00EC6B8B" w:rsidP="250F2438">
      <w:pPr>
        <w:rPr>
          <w:rFonts w:ascii="Arial" w:eastAsia="Arial" w:hAnsi="Arial" w:cs="Arial"/>
          <w:lang w:val="en-GB"/>
        </w:rPr>
      </w:pPr>
      <w:r w:rsidRPr="250F2438">
        <w:rPr>
          <w:rFonts w:ascii="Arial" w:eastAsia="Arial" w:hAnsi="Arial" w:cs="Arial"/>
          <w:lang w:val="en-GB"/>
        </w:rPr>
        <w:t>Correlation matrix for the Swedish Thanatophobia Scale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972"/>
        <w:gridCol w:w="972"/>
        <w:gridCol w:w="972"/>
        <w:gridCol w:w="972"/>
        <w:gridCol w:w="972"/>
        <w:gridCol w:w="972"/>
        <w:gridCol w:w="972"/>
      </w:tblGrid>
      <w:tr w:rsidR="00EC6B8B" w:rsidRPr="000768A8" w14:paraId="036E63C7" w14:textId="1501CD06" w:rsidTr="250F2438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C831558" w14:textId="2F199980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Item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6BD692D4" w14:textId="3CF66FCE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1CBC242" w14:textId="552C199C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0E81F8B" w14:textId="17DF6578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040EC881" w14:textId="7044605E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62EA866" w14:textId="0A31E3B2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06FF18FD" w14:textId="36F8ECB8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C188556" w14:textId="5599C854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7</w:t>
            </w:r>
          </w:p>
        </w:tc>
      </w:tr>
      <w:tr w:rsidR="00EC6B8B" w:rsidRPr="000768A8" w14:paraId="0A036C96" w14:textId="3B7B1297" w:rsidTr="250F2438">
        <w:tc>
          <w:tcPr>
            <w:tcW w:w="846" w:type="dxa"/>
            <w:tcBorders>
              <w:top w:val="single" w:sz="4" w:space="0" w:color="auto"/>
            </w:tcBorders>
          </w:tcPr>
          <w:p w14:paraId="47B22D02" w14:textId="00FDD589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19756F9C" w14:textId="54CAF69F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9476AE5" w14:textId="1EF3F7DC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61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3DCA802" w14:textId="7874F072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65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326463E" w14:textId="70EEDFEC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97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E61997A" w14:textId="3347E384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66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0149DF2D" w14:textId="0A6BA317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25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5A05CC02" w14:textId="6D7DA5F5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57</w:t>
            </w:r>
          </w:p>
        </w:tc>
      </w:tr>
      <w:tr w:rsidR="00EC6B8B" w:rsidRPr="000768A8" w14:paraId="7D302B66" w14:textId="36E17705" w:rsidTr="250F2438">
        <w:tc>
          <w:tcPr>
            <w:tcW w:w="846" w:type="dxa"/>
          </w:tcPr>
          <w:p w14:paraId="4069628D" w14:textId="24F5A3AA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72" w:type="dxa"/>
          </w:tcPr>
          <w:p w14:paraId="25F69912" w14:textId="6E237098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610</w:t>
            </w:r>
          </w:p>
        </w:tc>
        <w:tc>
          <w:tcPr>
            <w:tcW w:w="972" w:type="dxa"/>
          </w:tcPr>
          <w:p w14:paraId="005B219B" w14:textId="4E936750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72" w:type="dxa"/>
          </w:tcPr>
          <w:p w14:paraId="4324F786" w14:textId="0D7A8D60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00</w:t>
            </w:r>
          </w:p>
        </w:tc>
        <w:tc>
          <w:tcPr>
            <w:tcW w:w="972" w:type="dxa"/>
          </w:tcPr>
          <w:p w14:paraId="7C389CB4" w14:textId="704105B8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494</w:t>
            </w:r>
          </w:p>
        </w:tc>
        <w:tc>
          <w:tcPr>
            <w:tcW w:w="972" w:type="dxa"/>
          </w:tcPr>
          <w:p w14:paraId="22E0A97E" w14:textId="78DA8191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428</w:t>
            </w:r>
          </w:p>
        </w:tc>
        <w:tc>
          <w:tcPr>
            <w:tcW w:w="972" w:type="dxa"/>
          </w:tcPr>
          <w:p w14:paraId="1FD3033E" w14:textId="1B7A586B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392</w:t>
            </w:r>
          </w:p>
        </w:tc>
        <w:tc>
          <w:tcPr>
            <w:tcW w:w="972" w:type="dxa"/>
          </w:tcPr>
          <w:p w14:paraId="0C380C0B" w14:textId="160BDCC5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438</w:t>
            </w:r>
          </w:p>
        </w:tc>
      </w:tr>
      <w:tr w:rsidR="00EC6B8B" w:rsidRPr="000768A8" w14:paraId="4DF3B229" w14:textId="471B94CF" w:rsidTr="250F2438">
        <w:tc>
          <w:tcPr>
            <w:tcW w:w="846" w:type="dxa"/>
          </w:tcPr>
          <w:p w14:paraId="3BFDEC01" w14:textId="7E9481C1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972" w:type="dxa"/>
          </w:tcPr>
          <w:p w14:paraId="1753B743" w14:textId="4B508E8C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65</w:t>
            </w:r>
          </w:p>
        </w:tc>
        <w:tc>
          <w:tcPr>
            <w:tcW w:w="972" w:type="dxa"/>
          </w:tcPr>
          <w:p w14:paraId="01AA311A" w14:textId="726474C8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00</w:t>
            </w:r>
          </w:p>
        </w:tc>
        <w:tc>
          <w:tcPr>
            <w:tcW w:w="972" w:type="dxa"/>
          </w:tcPr>
          <w:p w14:paraId="792A68EA" w14:textId="6F16C5B6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72" w:type="dxa"/>
          </w:tcPr>
          <w:p w14:paraId="6B07DB3B" w14:textId="4C834CA4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89</w:t>
            </w:r>
          </w:p>
        </w:tc>
        <w:tc>
          <w:tcPr>
            <w:tcW w:w="972" w:type="dxa"/>
          </w:tcPr>
          <w:p w14:paraId="27726657" w14:textId="5FDD06C3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45</w:t>
            </w:r>
          </w:p>
        </w:tc>
        <w:tc>
          <w:tcPr>
            <w:tcW w:w="972" w:type="dxa"/>
          </w:tcPr>
          <w:p w14:paraId="6ACCCD7A" w14:textId="5308D792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25</w:t>
            </w:r>
          </w:p>
        </w:tc>
        <w:tc>
          <w:tcPr>
            <w:tcW w:w="972" w:type="dxa"/>
          </w:tcPr>
          <w:p w14:paraId="7BC50782" w14:textId="3DA0126D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31</w:t>
            </w:r>
          </w:p>
        </w:tc>
      </w:tr>
      <w:tr w:rsidR="00EC6B8B" w:rsidRPr="000768A8" w14:paraId="34F1DEFD" w14:textId="1A2BDD80" w:rsidTr="250F2438">
        <w:tc>
          <w:tcPr>
            <w:tcW w:w="846" w:type="dxa"/>
          </w:tcPr>
          <w:p w14:paraId="1906BE04" w14:textId="2242BC05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972" w:type="dxa"/>
          </w:tcPr>
          <w:p w14:paraId="32B4613E" w14:textId="0C2923B6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97</w:t>
            </w:r>
          </w:p>
        </w:tc>
        <w:tc>
          <w:tcPr>
            <w:tcW w:w="972" w:type="dxa"/>
          </w:tcPr>
          <w:p w14:paraId="4D034D6E" w14:textId="3685AC49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494</w:t>
            </w:r>
          </w:p>
        </w:tc>
        <w:tc>
          <w:tcPr>
            <w:tcW w:w="972" w:type="dxa"/>
          </w:tcPr>
          <w:p w14:paraId="12BE60DC" w14:textId="3DE2C1DE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89</w:t>
            </w:r>
          </w:p>
        </w:tc>
        <w:tc>
          <w:tcPr>
            <w:tcW w:w="972" w:type="dxa"/>
          </w:tcPr>
          <w:p w14:paraId="2C96A0FA" w14:textId="4C1AC362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72" w:type="dxa"/>
          </w:tcPr>
          <w:p w14:paraId="29AA747B" w14:textId="5E8F6838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44</w:t>
            </w:r>
          </w:p>
        </w:tc>
        <w:tc>
          <w:tcPr>
            <w:tcW w:w="972" w:type="dxa"/>
          </w:tcPr>
          <w:p w14:paraId="0B436E79" w14:textId="7EAB0407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82</w:t>
            </w:r>
          </w:p>
        </w:tc>
        <w:tc>
          <w:tcPr>
            <w:tcW w:w="972" w:type="dxa"/>
          </w:tcPr>
          <w:p w14:paraId="23269170" w14:textId="64B4B58C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468</w:t>
            </w:r>
          </w:p>
        </w:tc>
      </w:tr>
      <w:tr w:rsidR="00EC6B8B" w:rsidRPr="000768A8" w14:paraId="7D7FA2E5" w14:textId="04339A12" w:rsidTr="250F2438">
        <w:tc>
          <w:tcPr>
            <w:tcW w:w="846" w:type="dxa"/>
          </w:tcPr>
          <w:p w14:paraId="3E04713E" w14:textId="7533C116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972" w:type="dxa"/>
          </w:tcPr>
          <w:p w14:paraId="4B792F7D" w14:textId="4DDC4427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66</w:t>
            </w:r>
          </w:p>
        </w:tc>
        <w:tc>
          <w:tcPr>
            <w:tcW w:w="972" w:type="dxa"/>
          </w:tcPr>
          <w:p w14:paraId="031FB1B2" w14:textId="15F562CE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428</w:t>
            </w:r>
          </w:p>
        </w:tc>
        <w:tc>
          <w:tcPr>
            <w:tcW w:w="972" w:type="dxa"/>
          </w:tcPr>
          <w:p w14:paraId="71F0A0A0" w14:textId="24BC600A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45</w:t>
            </w:r>
          </w:p>
        </w:tc>
        <w:tc>
          <w:tcPr>
            <w:tcW w:w="972" w:type="dxa"/>
          </w:tcPr>
          <w:p w14:paraId="374F055A" w14:textId="191FF0B3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44</w:t>
            </w:r>
          </w:p>
        </w:tc>
        <w:tc>
          <w:tcPr>
            <w:tcW w:w="972" w:type="dxa"/>
          </w:tcPr>
          <w:p w14:paraId="6D8D1566" w14:textId="02F303A7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72" w:type="dxa"/>
          </w:tcPr>
          <w:p w14:paraId="587AE3BD" w14:textId="69837E9D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46</w:t>
            </w:r>
          </w:p>
        </w:tc>
        <w:tc>
          <w:tcPr>
            <w:tcW w:w="972" w:type="dxa"/>
          </w:tcPr>
          <w:p w14:paraId="17C51394" w14:textId="68BA94B8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604</w:t>
            </w:r>
          </w:p>
        </w:tc>
      </w:tr>
      <w:tr w:rsidR="00EC6B8B" w:rsidRPr="000768A8" w14:paraId="448D6F91" w14:textId="05FC2C3D" w:rsidTr="250F2438">
        <w:tc>
          <w:tcPr>
            <w:tcW w:w="846" w:type="dxa"/>
          </w:tcPr>
          <w:p w14:paraId="22780F89" w14:textId="5D836ED0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972" w:type="dxa"/>
          </w:tcPr>
          <w:p w14:paraId="72F8BBA8" w14:textId="645BDF04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25</w:t>
            </w:r>
          </w:p>
        </w:tc>
        <w:tc>
          <w:tcPr>
            <w:tcW w:w="972" w:type="dxa"/>
          </w:tcPr>
          <w:p w14:paraId="4B440169" w14:textId="6B155576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392</w:t>
            </w:r>
          </w:p>
        </w:tc>
        <w:tc>
          <w:tcPr>
            <w:tcW w:w="972" w:type="dxa"/>
          </w:tcPr>
          <w:p w14:paraId="0AF6E9D9" w14:textId="7817F07C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25</w:t>
            </w:r>
          </w:p>
        </w:tc>
        <w:tc>
          <w:tcPr>
            <w:tcW w:w="972" w:type="dxa"/>
          </w:tcPr>
          <w:p w14:paraId="3D75CEFF" w14:textId="0082AA1D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82</w:t>
            </w:r>
          </w:p>
        </w:tc>
        <w:tc>
          <w:tcPr>
            <w:tcW w:w="972" w:type="dxa"/>
          </w:tcPr>
          <w:p w14:paraId="6B92EA12" w14:textId="0972D765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46</w:t>
            </w:r>
          </w:p>
        </w:tc>
        <w:tc>
          <w:tcPr>
            <w:tcW w:w="972" w:type="dxa"/>
          </w:tcPr>
          <w:p w14:paraId="7E2AA1C8" w14:textId="05E002AA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972" w:type="dxa"/>
          </w:tcPr>
          <w:p w14:paraId="7A499FED" w14:textId="7F801FCE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06</w:t>
            </w:r>
          </w:p>
        </w:tc>
      </w:tr>
      <w:tr w:rsidR="00EC6B8B" w:rsidRPr="000768A8" w14:paraId="53FC6415" w14:textId="63538791" w:rsidTr="250F2438">
        <w:tc>
          <w:tcPr>
            <w:tcW w:w="846" w:type="dxa"/>
            <w:tcBorders>
              <w:bottom w:val="single" w:sz="4" w:space="0" w:color="auto"/>
            </w:tcBorders>
          </w:tcPr>
          <w:p w14:paraId="49B96A5A" w14:textId="163F0B4A" w:rsidR="00EC6B8B" w:rsidRPr="000768A8" w:rsidRDefault="00EC6B8B" w:rsidP="250F2438">
            <w:pPr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931EB30" w14:textId="3D8EACF1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57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B18913D" w14:textId="6B9EA636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438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888B437" w14:textId="2503E31C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31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6F7680C3" w14:textId="6BEF4BEE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468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036B06D" w14:textId="4AD2D557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604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D1B1B8A" w14:textId="5139602F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.506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B50CB73" w14:textId="08B4E7B6" w:rsidR="00EC6B8B" w:rsidRPr="000768A8" w:rsidRDefault="00EC6B8B" w:rsidP="250F2438">
            <w:pPr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250F2438">
              <w:rPr>
                <w:rFonts w:ascii="Arial" w:eastAsia="Arial" w:hAnsi="Arial" w:cs="Arial"/>
                <w:sz w:val="18"/>
                <w:szCs w:val="18"/>
                <w:lang w:val="en-GB"/>
              </w:rPr>
              <w:t>1.000</w:t>
            </w:r>
          </w:p>
        </w:tc>
      </w:tr>
    </w:tbl>
    <w:p w14:paraId="19D4EF26" w14:textId="77777777" w:rsidR="00EC6B8B" w:rsidRPr="000768A8" w:rsidRDefault="00EC6B8B">
      <w:pPr>
        <w:rPr>
          <w:rFonts w:ascii="Times New Roman" w:hAnsi="Times New Roman" w:cs="Times New Roman"/>
          <w:lang w:val="en-GB"/>
        </w:rPr>
      </w:pPr>
    </w:p>
    <w:sectPr w:rsidR="00EC6B8B" w:rsidRPr="000768A8" w:rsidSect="00EC6B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B8B"/>
    <w:rsid w:val="000768A8"/>
    <w:rsid w:val="00396890"/>
    <w:rsid w:val="00510F78"/>
    <w:rsid w:val="00584920"/>
    <w:rsid w:val="00782AE7"/>
    <w:rsid w:val="007A0960"/>
    <w:rsid w:val="00855776"/>
    <w:rsid w:val="00AF2AF8"/>
    <w:rsid w:val="00C04ABB"/>
    <w:rsid w:val="00C35EE0"/>
    <w:rsid w:val="00EC6B8B"/>
    <w:rsid w:val="2098C18C"/>
    <w:rsid w:val="250F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8F54E"/>
  <w15:chartTrackingRefBased/>
  <w15:docId w15:val="{4DA428CA-10B0-48A5-A0FE-8DFD4F9DA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B8B"/>
    <w:pPr>
      <w:spacing w:line="260" w:lineRule="atLeast"/>
    </w:pPr>
    <w:rPr>
      <w:rFonts w:cstheme="minorHAnsi"/>
      <w:color w:val="000000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C6B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C6B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C6B8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C6B8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C6B8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C6B8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C6B8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C6B8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C6B8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C6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C6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C6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C6B8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C6B8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C6B8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C6B8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C6B8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C6B8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C6B8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C6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C6B8B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C6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C6B8B"/>
    <w:pPr>
      <w:spacing w:before="160" w:line="259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C6B8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C6B8B"/>
    <w:pPr>
      <w:spacing w:line="259" w:lineRule="auto"/>
      <w:ind w:left="720"/>
      <w:contextualSpacing/>
    </w:pPr>
    <w:rPr>
      <w:rFonts w:cstheme="minorBidi"/>
      <w:color w:val="auto"/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C6B8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C6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C6B8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C6B8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C6B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0C4D0CB720E944A9D47ABC9B82FA9C" ma:contentTypeVersion="4" ma:contentTypeDescription="Create a new document." ma:contentTypeScope="" ma:versionID="55e5503187f54e54d84f31b61d8123c1">
  <xsd:schema xmlns:xsd="http://www.w3.org/2001/XMLSchema" xmlns:xs="http://www.w3.org/2001/XMLSchema" xmlns:p="http://schemas.microsoft.com/office/2006/metadata/properties" xmlns:ns2="55474c25-f86a-43aa-aeb9-e3625f5f6f80" targetNamespace="http://schemas.microsoft.com/office/2006/metadata/properties" ma:root="true" ma:fieldsID="cc784fbfa777fd8d7d5c47c5934a5896" ns2:_="">
    <xsd:import namespace="55474c25-f86a-43aa-aeb9-e3625f5f6f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474c25-f86a-43aa-aeb9-e3625f5f6f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D566DD-F76F-4E1D-917E-96C5FBE08D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B470D23-A81E-4549-95C5-BA7291524A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AD8D2A5-335C-47C4-B95E-60E9A6B238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474c25-f86a-43aa-aeb9-e3625f5f6f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19</Characters>
  <Application>Microsoft Office Word</Application>
  <DocSecurity>0</DocSecurity>
  <Lines>31</Lines>
  <Paragraphs>24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axter</dc:creator>
  <cp:keywords/>
  <dc:description/>
  <cp:lastModifiedBy>Susanna Pusa</cp:lastModifiedBy>
  <cp:revision>2</cp:revision>
  <dcterms:created xsi:type="dcterms:W3CDTF">2025-09-11T12:09:00Z</dcterms:created>
  <dcterms:modified xsi:type="dcterms:W3CDTF">2025-09-1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0C4D0CB720E944A9D47ABC9B82FA9C</vt:lpwstr>
  </property>
</Properties>
</file>